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701"/>
        <w:tblW w:w="0" w:type="auto"/>
        <w:tblLook w:val="04A0" w:firstRow="1" w:lastRow="0" w:firstColumn="1" w:lastColumn="0" w:noHBand="0" w:noVBand="1"/>
      </w:tblPr>
      <w:tblGrid>
        <w:gridCol w:w="1615"/>
        <w:gridCol w:w="1501"/>
        <w:gridCol w:w="1558"/>
        <w:gridCol w:w="1558"/>
        <w:gridCol w:w="1559"/>
        <w:gridCol w:w="1559"/>
      </w:tblGrid>
      <w:tr w:rsidR="001C7CBC" w:rsidRPr="001C7CBC" w14:paraId="654BFE84" w14:textId="77777777" w:rsidTr="006876B2">
        <w:tc>
          <w:tcPr>
            <w:tcW w:w="1615" w:type="dxa"/>
          </w:tcPr>
          <w:p w14:paraId="667A73B9" w14:textId="77777777" w:rsidR="001C7CBC" w:rsidRPr="001C7CBC" w:rsidRDefault="001C7CBC" w:rsidP="006876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2B65AE0" w14:textId="304409CB" w:rsidR="001C7CB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558" w:type="dxa"/>
          </w:tcPr>
          <w:p w14:paraId="28C8EE9C" w14:textId="429EAE78" w:rsidR="001C7CB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ISO</w:t>
            </w:r>
          </w:p>
        </w:tc>
        <w:tc>
          <w:tcPr>
            <w:tcW w:w="1558" w:type="dxa"/>
          </w:tcPr>
          <w:p w14:paraId="3F76A918" w14:textId="3FC5BCD1" w:rsidR="003F015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CAR</w:t>
            </w:r>
          </w:p>
        </w:tc>
        <w:tc>
          <w:tcPr>
            <w:tcW w:w="1559" w:type="dxa"/>
          </w:tcPr>
          <w:p w14:paraId="4641E711" w14:textId="71CE5D6F" w:rsidR="001C7CB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CAR_out</w:t>
            </w:r>
          </w:p>
        </w:tc>
        <w:tc>
          <w:tcPr>
            <w:tcW w:w="1559" w:type="dxa"/>
          </w:tcPr>
          <w:p w14:paraId="694A5FD9" w14:textId="639AEE08" w:rsidR="001C7CB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TIM</w:t>
            </w:r>
          </w:p>
        </w:tc>
      </w:tr>
      <w:tr w:rsidR="001C7CBC" w:rsidRPr="001C7CBC" w14:paraId="5BAD241D" w14:textId="77777777" w:rsidTr="006876B2">
        <w:trPr>
          <w:trHeight w:val="760"/>
        </w:trPr>
        <w:tc>
          <w:tcPr>
            <w:tcW w:w="1615" w:type="dxa"/>
            <w:vAlign w:val="center"/>
          </w:tcPr>
          <w:p w14:paraId="2F70035E" w14:textId="1C6330B3" w:rsidR="001C7CB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P</w:t>
            </w:r>
            <w:r w:rsidRPr="001C7CBC"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  <w:r w:rsidRPr="001C7CB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501" w:type="dxa"/>
            <w:vAlign w:val="center"/>
          </w:tcPr>
          <w:p w14:paraId="773DF8D3" w14:textId="48B60A96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2 ± 1.9 </w:t>
            </w:r>
          </w:p>
        </w:tc>
        <w:tc>
          <w:tcPr>
            <w:tcW w:w="1558" w:type="dxa"/>
            <w:vAlign w:val="center"/>
          </w:tcPr>
          <w:p w14:paraId="1F7FA207" w14:textId="2930F86F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0.8 ± 4.0* </w:t>
            </w:r>
          </w:p>
        </w:tc>
        <w:tc>
          <w:tcPr>
            <w:tcW w:w="1558" w:type="dxa"/>
            <w:vAlign w:val="center"/>
          </w:tcPr>
          <w:p w14:paraId="7E77A541" w14:textId="56B78254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 ± 4.8*</w:t>
            </w:r>
          </w:p>
        </w:tc>
        <w:tc>
          <w:tcPr>
            <w:tcW w:w="1559" w:type="dxa"/>
            <w:vAlign w:val="center"/>
          </w:tcPr>
          <w:p w14:paraId="4F0BB017" w14:textId="003FBE29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 ± 3.5</w:t>
            </w:r>
          </w:p>
        </w:tc>
        <w:tc>
          <w:tcPr>
            <w:tcW w:w="1559" w:type="dxa"/>
            <w:vAlign w:val="center"/>
          </w:tcPr>
          <w:p w14:paraId="0E6F3767" w14:textId="2A70170C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 ± 4.1</w:t>
            </w:r>
          </w:p>
        </w:tc>
      </w:tr>
      <w:tr w:rsidR="001C7CBC" w:rsidRPr="001C7CBC" w14:paraId="40F53CAE" w14:textId="77777777" w:rsidTr="006876B2">
        <w:trPr>
          <w:trHeight w:val="760"/>
        </w:trPr>
        <w:tc>
          <w:tcPr>
            <w:tcW w:w="1615" w:type="dxa"/>
            <w:vAlign w:val="center"/>
          </w:tcPr>
          <w:p w14:paraId="1C4F4122" w14:textId="490CF105" w:rsidR="001C7CB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7CBC">
              <w:rPr>
                <w:rFonts w:ascii="Arial" w:hAnsi="Arial" w:cs="Arial"/>
                <w:sz w:val="20"/>
                <w:szCs w:val="20"/>
              </w:rPr>
              <w:t>nP</w:t>
            </w:r>
            <w:r w:rsidRPr="001C7CBC"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  <w:proofErr w:type="spellEnd"/>
            <w:r w:rsidRPr="001C7CB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501" w:type="dxa"/>
            <w:vAlign w:val="center"/>
          </w:tcPr>
          <w:p w14:paraId="27826B9A" w14:textId="0D515B69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1.9</w:t>
            </w:r>
          </w:p>
        </w:tc>
        <w:tc>
          <w:tcPr>
            <w:tcW w:w="1558" w:type="dxa"/>
            <w:vAlign w:val="center"/>
          </w:tcPr>
          <w:p w14:paraId="5166B9E7" w14:textId="3E79EF01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 ± 7.1*</w:t>
            </w:r>
          </w:p>
        </w:tc>
        <w:tc>
          <w:tcPr>
            <w:tcW w:w="1558" w:type="dxa"/>
            <w:vAlign w:val="center"/>
          </w:tcPr>
          <w:p w14:paraId="6CF6AD47" w14:textId="20B22566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 ± 5.7*</w:t>
            </w:r>
          </w:p>
        </w:tc>
        <w:tc>
          <w:tcPr>
            <w:tcW w:w="1559" w:type="dxa"/>
            <w:vAlign w:val="center"/>
          </w:tcPr>
          <w:p w14:paraId="4E627F3E" w14:textId="17FE2292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 ± 3.5</w:t>
            </w:r>
          </w:p>
        </w:tc>
        <w:tc>
          <w:tcPr>
            <w:tcW w:w="1559" w:type="dxa"/>
            <w:vAlign w:val="center"/>
          </w:tcPr>
          <w:p w14:paraId="33B85081" w14:textId="476960FF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 ± 4.0</w:t>
            </w:r>
          </w:p>
        </w:tc>
      </w:tr>
      <w:tr w:rsidR="00832276" w:rsidRPr="001C7CBC" w14:paraId="1714739E" w14:textId="77777777" w:rsidTr="006876B2">
        <w:trPr>
          <w:trHeight w:val="760"/>
        </w:trPr>
        <w:tc>
          <w:tcPr>
            <w:tcW w:w="1615" w:type="dxa"/>
            <w:vAlign w:val="center"/>
          </w:tcPr>
          <w:p w14:paraId="21C2F910" w14:textId="4AD2E4A3" w:rsidR="00832276" w:rsidRPr="001C7CBC" w:rsidRDefault="00832276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# channels)</w:t>
            </w:r>
          </w:p>
        </w:tc>
        <w:tc>
          <w:tcPr>
            <w:tcW w:w="1501" w:type="dxa"/>
            <w:vAlign w:val="center"/>
          </w:tcPr>
          <w:p w14:paraId="4FD9AF2F" w14:textId="50BE0B33" w:rsidR="00832276" w:rsidRDefault="00832276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± 0.5</w:t>
            </w:r>
          </w:p>
        </w:tc>
        <w:tc>
          <w:tcPr>
            <w:tcW w:w="1558" w:type="dxa"/>
            <w:vAlign w:val="center"/>
          </w:tcPr>
          <w:p w14:paraId="6D227CC8" w14:textId="6E82F633" w:rsidR="00832276" w:rsidRDefault="00832276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 ± 0.6</w:t>
            </w:r>
          </w:p>
        </w:tc>
        <w:tc>
          <w:tcPr>
            <w:tcW w:w="1558" w:type="dxa"/>
            <w:vAlign w:val="center"/>
          </w:tcPr>
          <w:p w14:paraId="5F19F546" w14:textId="54429762" w:rsidR="00832276" w:rsidRDefault="00832276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± 0.2</w:t>
            </w:r>
          </w:p>
        </w:tc>
        <w:tc>
          <w:tcPr>
            <w:tcW w:w="1559" w:type="dxa"/>
            <w:vAlign w:val="center"/>
          </w:tcPr>
          <w:p w14:paraId="01E35893" w14:textId="20F20F4A" w:rsidR="00832276" w:rsidRDefault="00832276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± 0.1</w:t>
            </w:r>
          </w:p>
        </w:tc>
        <w:tc>
          <w:tcPr>
            <w:tcW w:w="1559" w:type="dxa"/>
            <w:vAlign w:val="center"/>
          </w:tcPr>
          <w:p w14:paraId="09C9A039" w14:textId="1CD4D83E" w:rsidR="00832276" w:rsidRPr="00832276" w:rsidRDefault="00832276" w:rsidP="006876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 ± 0.3</w:t>
            </w:r>
          </w:p>
        </w:tc>
      </w:tr>
      <w:tr w:rsidR="001C7CBC" w:rsidRPr="001C7CBC" w14:paraId="1FC0A140" w14:textId="77777777" w:rsidTr="006876B2">
        <w:trPr>
          <w:trHeight w:val="760"/>
        </w:trPr>
        <w:tc>
          <w:tcPr>
            <w:tcW w:w="1615" w:type="dxa"/>
            <w:vAlign w:val="center"/>
          </w:tcPr>
          <w:p w14:paraId="1B25B48F" w14:textId="40B66527" w:rsidR="001C7CB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availability (%)</w:t>
            </w:r>
          </w:p>
        </w:tc>
        <w:tc>
          <w:tcPr>
            <w:tcW w:w="1501" w:type="dxa"/>
            <w:vAlign w:val="center"/>
          </w:tcPr>
          <w:p w14:paraId="108C8128" w14:textId="72091B16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 ± 9.7</w:t>
            </w:r>
          </w:p>
        </w:tc>
        <w:tc>
          <w:tcPr>
            <w:tcW w:w="1558" w:type="dxa"/>
            <w:vAlign w:val="center"/>
          </w:tcPr>
          <w:p w14:paraId="79439FA3" w14:textId="14D6D11C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6 ± 7.5*</w:t>
            </w:r>
          </w:p>
        </w:tc>
        <w:tc>
          <w:tcPr>
            <w:tcW w:w="1558" w:type="dxa"/>
            <w:vAlign w:val="center"/>
          </w:tcPr>
          <w:p w14:paraId="325034B0" w14:textId="11A4F062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7 ± 4.1</w:t>
            </w:r>
          </w:p>
        </w:tc>
        <w:tc>
          <w:tcPr>
            <w:tcW w:w="1559" w:type="dxa"/>
            <w:vAlign w:val="center"/>
          </w:tcPr>
          <w:p w14:paraId="4A02232C" w14:textId="02A96161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 ± 5.5</w:t>
            </w:r>
          </w:p>
        </w:tc>
        <w:tc>
          <w:tcPr>
            <w:tcW w:w="1559" w:type="dxa"/>
            <w:vAlign w:val="center"/>
          </w:tcPr>
          <w:p w14:paraId="4F0C23A7" w14:textId="1782ED50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 ± 7.6</w:t>
            </w:r>
          </w:p>
        </w:tc>
      </w:tr>
      <w:tr w:rsidR="001C7CBC" w:rsidRPr="001C7CBC" w14:paraId="14738927" w14:textId="77777777" w:rsidTr="006876B2">
        <w:trPr>
          <w:trHeight w:val="760"/>
        </w:trPr>
        <w:tc>
          <w:tcPr>
            <w:tcW w:w="1615" w:type="dxa"/>
            <w:vAlign w:val="center"/>
          </w:tcPr>
          <w:p w14:paraId="3BF6D716" w14:textId="14940EEB" w:rsidR="001C7CB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 xml:space="preserve">I </w:t>
            </w:r>
            <w:r w:rsidRPr="001C7CB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mean ensemble </w:t>
            </w:r>
            <w:proofErr w:type="spellStart"/>
            <w:r w:rsidRPr="001C7CBC">
              <w:rPr>
                <w:rFonts w:ascii="Arial" w:hAnsi="Arial" w:cs="Arial"/>
                <w:sz w:val="20"/>
                <w:szCs w:val="20"/>
                <w:vertAlign w:val="subscript"/>
              </w:rPr>
              <w:t>avg</w:t>
            </w:r>
            <w:proofErr w:type="spellEnd"/>
            <w:r w:rsidRPr="001C7CB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1C7CBC">
              <w:rPr>
                <w:rFonts w:ascii="Arial" w:hAnsi="Arial" w:cs="Arial"/>
                <w:sz w:val="20"/>
                <w:szCs w:val="20"/>
              </w:rPr>
              <w:t>fA</w:t>
            </w:r>
            <w:proofErr w:type="spellEnd"/>
            <w:r w:rsidRPr="001C7C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1" w:type="dxa"/>
            <w:vAlign w:val="center"/>
          </w:tcPr>
          <w:p w14:paraId="07A641BC" w14:textId="14680DF9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0 ± 38.6</w:t>
            </w:r>
          </w:p>
        </w:tc>
        <w:tc>
          <w:tcPr>
            <w:tcW w:w="1558" w:type="dxa"/>
            <w:vAlign w:val="center"/>
          </w:tcPr>
          <w:p w14:paraId="10347B81" w14:textId="279DDC7B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.0 ± 37.2*</w:t>
            </w:r>
          </w:p>
        </w:tc>
        <w:tc>
          <w:tcPr>
            <w:tcW w:w="1558" w:type="dxa"/>
            <w:vAlign w:val="center"/>
          </w:tcPr>
          <w:p w14:paraId="4872ABCD" w14:textId="6E2021CA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6 ± 27.2*</w:t>
            </w:r>
          </w:p>
        </w:tc>
        <w:tc>
          <w:tcPr>
            <w:tcW w:w="1559" w:type="dxa"/>
            <w:vAlign w:val="center"/>
          </w:tcPr>
          <w:p w14:paraId="7235AA31" w14:textId="332678C1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.3 ± 33.7</w:t>
            </w:r>
          </w:p>
        </w:tc>
        <w:tc>
          <w:tcPr>
            <w:tcW w:w="1559" w:type="dxa"/>
            <w:vAlign w:val="center"/>
          </w:tcPr>
          <w:p w14:paraId="0FCF0806" w14:textId="56196754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9 ± 28.8</w:t>
            </w:r>
          </w:p>
        </w:tc>
      </w:tr>
      <w:tr w:rsidR="001C7CBC" w:rsidRPr="001C7CBC" w14:paraId="7A14021D" w14:textId="77777777" w:rsidTr="006876B2">
        <w:trPr>
          <w:trHeight w:val="760"/>
        </w:trPr>
        <w:tc>
          <w:tcPr>
            <w:tcW w:w="1615" w:type="dxa"/>
            <w:vAlign w:val="center"/>
          </w:tcPr>
          <w:p w14:paraId="4EFF510B" w14:textId="2E4FA6C1" w:rsidR="001C7CBC" w:rsidRPr="001C7CBC" w:rsidRDefault="001C7CBC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sweeps</w:t>
            </w:r>
          </w:p>
        </w:tc>
        <w:tc>
          <w:tcPr>
            <w:tcW w:w="1501" w:type="dxa"/>
            <w:vAlign w:val="center"/>
          </w:tcPr>
          <w:p w14:paraId="33D4EA70" w14:textId="7FC29F86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1558" w:type="dxa"/>
            <w:vAlign w:val="center"/>
          </w:tcPr>
          <w:p w14:paraId="0A32A38E" w14:textId="5B9D3F10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1</w:t>
            </w:r>
          </w:p>
        </w:tc>
        <w:tc>
          <w:tcPr>
            <w:tcW w:w="1558" w:type="dxa"/>
            <w:vAlign w:val="center"/>
          </w:tcPr>
          <w:p w14:paraId="53B94265" w14:textId="251F890B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8</w:t>
            </w:r>
          </w:p>
        </w:tc>
        <w:tc>
          <w:tcPr>
            <w:tcW w:w="1559" w:type="dxa"/>
            <w:vAlign w:val="center"/>
          </w:tcPr>
          <w:p w14:paraId="0535054C" w14:textId="596736C4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7</w:t>
            </w:r>
          </w:p>
        </w:tc>
        <w:tc>
          <w:tcPr>
            <w:tcW w:w="1559" w:type="dxa"/>
            <w:vAlign w:val="center"/>
          </w:tcPr>
          <w:p w14:paraId="5E18D799" w14:textId="71B4D2A2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8</w:t>
            </w:r>
          </w:p>
        </w:tc>
      </w:tr>
      <w:tr w:rsidR="001C7CBC" w:rsidRPr="001C7CBC" w14:paraId="585EE903" w14:textId="77777777" w:rsidTr="006876B2">
        <w:trPr>
          <w:trHeight w:val="760"/>
        </w:trPr>
        <w:tc>
          <w:tcPr>
            <w:tcW w:w="1615" w:type="dxa"/>
            <w:vAlign w:val="center"/>
          </w:tcPr>
          <w:p w14:paraId="6CA20433" w14:textId="0EC7915B" w:rsidR="001C7CBC" w:rsidRPr="001C7CBC" w:rsidRDefault="00832276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# patches)</w:t>
            </w:r>
          </w:p>
        </w:tc>
        <w:tc>
          <w:tcPr>
            <w:tcW w:w="1501" w:type="dxa"/>
            <w:vAlign w:val="center"/>
          </w:tcPr>
          <w:p w14:paraId="1E880780" w14:textId="686EC7D8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8" w:type="dxa"/>
            <w:vAlign w:val="center"/>
          </w:tcPr>
          <w:p w14:paraId="63946D6C" w14:textId="77024296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8" w:type="dxa"/>
            <w:vAlign w:val="center"/>
          </w:tcPr>
          <w:p w14:paraId="5036C3B7" w14:textId="11C6C385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5FFF2A81" w14:textId="01CBC910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5B0E8DB3" w14:textId="0181A51F" w:rsidR="001C7CBC" w:rsidRPr="001C7CBC" w:rsidRDefault="00F427D1" w:rsidP="006876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4785DB56" w14:textId="591C39D6" w:rsidR="001C7CBC" w:rsidRPr="00232CCD" w:rsidRDefault="001D17E1" w:rsidP="00833E18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  <w:bookmarkStart w:id="0" w:name="_GoBack"/>
      <w:proofErr w:type="gramStart"/>
      <w:r w:rsidRPr="002020D8">
        <w:rPr>
          <w:rFonts w:ascii="Arial" w:hAnsi="Arial" w:cs="Arial"/>
          <w:b/>
          <w:sz w:val="22"/>
          <w:szCs w:val="22"/>
        </w:rPr>
        <w:t>Supplementary file</w:t>
      </w:r>
      <w:r w:rsidR="001C7CBC" w:rsidRPr="002020D8">
        <w:rPr>
          <w:rFonts w:ascii="Arial" w:hAnsi="Arial" w:cs="Arial"/>
          <w:b/>
          <w:sz w:val="22"/>
          <w:szCs w:val="22"/>
        </w:rPr>
        <w:t xml:space="preserve"> </w:t>
      </w:r>
      <w:r w:rsidR="00CC1F26" w:rsidRPr="002020D8">
        <w:rPr>
          <w:rFonts w:ascii="Arial" w:hAnsi="Arial" w:cs="Arial" w:hint="eastAsia"/>
          <w:b/>
          <w:sz w:val="22"/>
          <w:szCs w:val="22"/>
          <w:lang w:eastAsia="zh-CN"/>
        </w:rPr>
        <w:t>1</w:t>
      </w:r>
      <w:r w:rsidR="001C7CBC" w:rsidRPr="002020D8">
        <w:rPr>
          <w:rFonts w:ascii="Arial" w:hAnsi="Arial" w:cs="Arial"/>
          <w:b/>
          <w:sz w:val="22"/>
          <w:szCs w:val="22"/>
        </w:rPr>
        <w:t>.</w:t>
      </w:r>
      <w:proofErr w:type="gramEnd"/>
      <w:r w:rsidR="001C7CBC" w:rsidRPr="002020D8">
        <w:rPr>
          <w:rFonts w:ascii="Arial" w:hAnsi="Arial" w:cs="Arial"/>
          <w:b/>
          <w:sz w:val="22"/>
          <w:szCs w:val="22"/>
        </w:rPr>
        <w:t xml:space="preserve"> Biophysical properties of L-type Ca</w:t>
      </w:r>
      <w:r w:rsidR="001C7CBC" w:rsidRPr="002020D8">
        <w:rPr>
          <w:rFonts w:ascii="Arial" w:hAnsi="Arial" w:cs="Arial"/>
          <w:b/>
          <w:sz w:val="22"/>
          <w:szCs w:val="22"/>
          <w:vertAlign w:val="superscript"/>
        </w:rPr>
        <w:t>2+</w:t>
      </w:r>
      <w:r w:rsidR="001C7CBC" w:rsidRPr="002020D8">
        <w:rPr>
          <w:rFonts w:ascii="Arial" w:hAnsi="Arial" w:cs="Arial"/>
          <w:b/>
          <w:sz w:val="22"/>
          <w:szCs w:val="22"/>
        </w:rPr>
        <w:t xml:space="preserve"> currents in neurons</w:t>
      </w:r>
      <w:r w:rsidR="006876B2" w:rsidRPr="002020D8">
        <w:rPr>
          <w:b/>
        </w:rPr>
        <w:t xml:space="preserve"> </w:t>
      </w:r>
      <w:r w:rsidR="006876B2" w:rsidRPr="002020D8">
        <w:rPr>
          <w:rFonts w:ascii="Arial" w:hAnsi="Arial" w:cs="Arial"/>
          <w:b/>
          <w:sz w:val="22"/>
          <w:szCs w:val="22"/>
          <w:lang w:eastAsia="zh-CN"/>
        </w:rPr>
        <w:t>recorded in Figure 5A-5E.</w:t>
      </w:r>
      <w:r w:rsidR="00232CCD">
        <w:rPr>
          <w:rFonts w:ascii="Arial" w:hAnsi="Arial" w:cs="Arial" w:hint="eastAsia"/>
          <w:b/>
          <w:sz w:val="22"/>
          <w:szCs w:val="22"/>
          <w:lang w:eastAsia="zh-CN"/>
        </w:rPr>
        <w:t xml:space="preserve"> </w:t>
      </w:r>
      <w:r w:rsidR="00232CCD" w:rsidRPr="00F73835">
        <w:rPr>
          <w:rFonts w:ascii="Arial" w:hAnsi="Arial" w:cs="Arial"/>
          <w:sz w:val="22"/>
          <w:szCs w:val="22"/>
        </w:rPr>
        <w:t>Values are mean ± SEM. *</w:t>
      </w:r>
      <w:r w:rsidR="00232CCD" w:rsidRPr="00F73835">
        <w:rPr>
          <w:rFonts w:ascii="Arial" w:hAnsi="Arial" w:cs="Arial"/>
          <w:i/>
          <w:iCs/>
          <w:sz w:val="22"/>
          <w:szCs w:val="22"/>
        </w:rPr>
        <w:t>P</w:t>
      </w:r>
      <w:r w:rsidR="00232CCD" w:rsidRPr="00F73835">
        <w:rPr>
          <w:rFonts w:ascii="Arial" w:hAnsi="Arial" w:cs="Arial"/>
          <w:sz w:val="22"/>
          <w:szCs w:val="22"/>
        </w:rPr>
        <w:t xml:space="preserve"> &lt; 0.05 with </w:t>
      </w:r>
      <w:proofErr w:type="spellStart"/>
      <w:r w:rsidR="00232CCD" w:rsidRPr="00F73835">
        <w:rPr>
          <w:rFonts w:ascii="Arial" w:hAnsi="Arial" w:cs="Arial"/>
          <w:sz w:val="22"/>
          <w:szCs w:val="22"/>
        </w:rPr>
        <w:t>Kruskal</w:t>
      </w:r>
      <w:proofErr w:type="spellEnd"/>
      <w:r w:rsidR="00232CCD" w:rsidRPr="00F73835">
        <w:rPr>
          <w:rFonts w:ascii="Arial" w:hAnsi="Arial" w:cs="Arial"/>
          <w:sz w:val="22"/>
          <w:szCs w:val="22"/>
        </w:rPr>
        <w:t xml:space="preserve"> Wallis – Dunn’s multiple comparison </w:t>
      </w:r>
      <w:proofErr w:type="gramStart"/>
      <w:r w:rsidR="00232CCD" w:rsidRPr="00F73835">
        <w:rPr>
          <w:rFonts w:ascii="Arial" w:hAnsi="Arial" w:cs="Arial"/>
          <w:sz w:val="22"/>
          <w:szCs w:val="22"/>
        </w:rPr>
        <w:t>test</w:t>
      </w:r>
      <w:proofErr w:type="gramEnd"/>
      <w:r w:rsidR="00232CCD" w:rsidRPr="00F73835">
        <w:rPr>
          <w:rFonts w:ascii="Arial" w:hAnsi="Arial" w:cs="Arial"/>
          <w:sz w:val="22"/>
          <w:szCs w:val="22"/>
        </w:rPr>
        <w:t>.</w:t>
      </w:r>
    </w:p>
    <w:bookmarkEnd w:id="0"/>
    <w:p w14:paraId="19A5B817" w14:textId="059409F9" w:rsidR="003F015C" w:rsidRDefault="003F015C">
      <w:pPr>
        <w:rPr>
          <w:rFonts w:ascii="Arial" w:hAnsi="Arial" w:cs="Arial"/>
          <w:sz w:val="22"/>
          <w:szCs w:val="22"/>
        </w:rPr>
      </w:pPr>
    </w:p>
    <w:sectPr w:rsidR="003F015C" w:rsidSect="008809C8"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EE0FE9" w14:textId="77777777" w:rsidR="0087472D" w:rsidRDefault="0087472D" w:rsidP="00CC1F26">
      <w:r>
        <w:separator/>
      </w:r>
    </w:p>
  </w:endnote>
  <w:endnote w:type="continuationSeparator" w:id="0">
    <w:p w14:paraId="70C55647" w14:textId="77777777" w:rsidR="0087472D" w:rsidRDefault="0087472D" w:rsidP="00CC1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F3C75" w14:textId="77777777" w:rsidR="0087472D" w:rsidRDefault="0087472D" w:rsidP="00CC1F26">
      <w:r>
        <w:separator/>
      </w:r>
    </w:p>
  </w:footnote>
  <w:footnote w:type="continuationSeparator" w:id="0">
    <w:p w14:paraId="13370569" w14:textId="77777777" w:rsidR="0087472D" w:rsidRDefault="0087472D" w:rsidP="00CC1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CBC"/>
    <w:rsid w:val="00025EC8"/>
    <w:rsid w:val="00036345"/>
    <w:rsid w:val="0006347C"/>
    <w:rsid w:val="00063CDF"/>
    <w:rsid w:val="000642FD"/>
    <w:rsid w:val="0007234B"/>
    <w:rsid w:val="000917B5"/>
    <w:rsid w:val="00096AF3"/>
    <w:rsid w:val="000A383D"/>
    <w:rsid w:val="000C2B26"/>
    <w:rsid w:val="000C622C"/>
    <w:rsid w:val="000D6D44"/>
    <w:rsid w:val="000E43CA"/>
    <w:rsid w:val="000E4ED0"/>
    <w:rsid w:val="000E5929"/>
    <w:rsid w:val="00114631"/>
    <w:rsid w:val="00123A0C"/>
    <w:rsid w:val="00123CA2"/>
    <w:rsid w:val="0014779C"/>
    <w:rsid w:val="00170E28"/>
    <w:rsid w:val="00193F5A"/>
    <w:rsid w:val="001B2996"/>
    <w:rsid w:val="001B3D15"/>
    <w:rsid w:val="001C7BE3"/>
    <w:rsid w:val="001C7CBC"/>
    <w:rsid w:val="001D17E1"/>
    <w:rsid w:val="001D66BD"/>
    <w:rsid w:val="001D7E3B"/>
    <w:rsid w:val="001F2F95"/>
    <w:rsid w:val="002020D8"/>
    <w:rsid w:val="00210668"/>
    <w:rsid w:val="00217C0C"/>
    <w:rsid w:val="00230713"/>
    <w:rsid w:val="00232CCD"/>
    <w:rsid w:val="00234850"/>
    <w:rsid w:val="00241BD2"/>
    <w:rsid w:val="00245897"/>
    <w:rsid w:val="002531DD"/>
    <w:rsid w:val="0025616F"/>
    <w:rsid w:val="0026578F"/>
    <w:rsid w:val="00267F7D"/>
    <w:rsid w:val="002713B4"/>
    <w:rsid w:val="00290505"/>
    <w:rsid w:val="002A5240"/>
    <w:rsid w:val="002A7A6F"/>
    <w:rsid w:val="002B39BB"/>
    <w:rsid w:val="002B7C6A"/>
    <w:rsid w:val="002E6647"/>
    <w:rsid w:val="002E7000"/>
    <w:rsid w:val="002F2403"/>
    <w:rsid w:val="00324921"/>
    <w:rsid w:val="00337351"/>
    <w:rsid w:val="0036677B"/>
    <w:rsid w:val="003942C9"/>
    <w:rsid w:val="003956BC"/>
    <w:rsid w:val="00395CA7"/>
    <w:rsid w:val="003A0686"/>
    <w:rsid w:val="003C7B77"/>
    <w:rsid w:val="003E4159"/>
    <w:rsid w:val="003F015C"/>
    <w:rsid w:val="003F1584"/>
    <w:rsid w:val="00424057"/>
    <w:rsid w:val="0044287F"/>
    <w:rsid w:val="004460BB"/>
    <w:rsid w:val="004520BF"/>
    <w:rsid w:val="00457A6A"/>
    <w:rsid w:val="00464724"/>
    <w:rsid w:val="00473977"/>
    <w:rsid w:val="004845A4"/>
    <w:rsid w:val="00492506"/>
    <w:rsid w:val="004A40AD"/>
    <w:rsid w:val="004A5BDC"/>
    <w:rsid w:val="004B060E"/>
    <w:rsid w:val="004B1D17"/>
    <w:rsid w:val="004B654B"/>
    <w:rsid w:val="004B6B1D"/>
    <w:rsid w:val="004D2DB0"/>
    <w:rsid w:val="004E2B35"/>
    <w:rsid w:val="004E7FBF"/>
    <w:rsid w:val="00513321"/>
    <w:rsid w:val="005170B2"/>
    <w:rsid w:val="00532FC1"/>
    <w:rsid w:val="00571F20"/>
    <w:rsid w:val="005756E9"/>
    <w:rsid w:val="0058441F"/>
    <w:rsid w:val="005875AE"/>
    <w:rsid w:val="005C2C98"/>
    <w:rsid w:val="005C490B"/>
    <w:rsid w:val="005C7471"/>
    <w:rsid w:val="005D3106"/>
    <w:rsid w:val="005D4E7E"/>
    <w:rsid w:val="005D6738"/>
    <w:rsid w:val="005E7BC2"/>
    <w:rsid w:val="005F2776"/>
    <w:rsid w:val="00604F4E"/>
    <w:rsid w:val="00605E44"/>
    <w:rsid w:val="006450FD"/>
    <w:rsid w:val="00673FCE"/>
    <w:rsid w:val="00675013"/>
    <w:rsid w:val="00677FC9"/>
    <w:rsid w:val="006876B2"/>
    <w:rsid w:val="006A5435"/>
    <w:rsid w:val="006C120B"/>
    <w:rsid w:val="006C699C"/>
    <w:rsid w:val="006D02C9"/>
    <w:rsid w:val="006D5CAE"/>
    <w:rsid w:val="006D7841"/>
    <w:rsid w:val="006E03A1"/>
    <w:rsid w:val="006E4F29"/>
    <w:rsid w:val="006F112A"/>
    <w:rsid w:val="006F401B"/>
    <w:rsid w:val="00702A94"/>
    <w:rsid w:val="0071411A"/>
    <w:rsid w:val="007424C8"/>
    <w:rsid w:val="00744B62"/>
    <w:rsid w:val="0078423E"/>
    <w:rsid w:val="00791916"/>
    <w:rsid w:val="007A31D9"/>
    <w:rsid w:val="007B08C2"/>
    <w:rsid w:val="007B5579"/>
    <w:rsid w:val="007C1F0E"/>
    <w:rsid w:val="007C34DF"/>
    <w:rsid w:val="007E0EF7"/>
    <w:rsid w:val="007E7F63"/>
    <w:rsid w:val="007F0A05"/>
    <w:rsid w:val="00807BD5"/>
    <w:rsid w:val="008118C6"/>
    <w:rsid w:val="00822684"/>
    <w:rsid w:val="008302A4"/>
    <w:rsid w:val="00831AF1"/>
    <w:rsid w:val="00832276"/>
    <w:rsid w:val="00833E18"/>
    <w:rsid w:val="0083565E"/>
    <w:rsid w:val="00836AE1"/>
    <w:rsid w:val="00862D5A"/>
    <w:rsid w:val="0086791B"/>
    <w:rsid w:val="0087472D"/>
    <w:rsid w:val="008809C8"/>
    <w:rsid w:val="00884F67"/>
    <w:rsid w:val="008A4665"/>
    <w:rsid w:val="008C78A4"/>
    <w:rsid w:val="008D7F54"/>
    <w:rsid w:val="008E5BD3"/>
    <w:rsid w:val="008E6CFD"/>
    <w:rsid w:val="008F17CC"/>
    <w:rsid w:val="008F6460"/>
    <w:rsid w:val="009165F4"/>
    <w:rsid w:val="009241AB"/>
    <w:rsid w:val="00932F8E"/>
    <w:rsid w:val="0094715C"/>
    <w:rsid w:val="009667F7"/>
    <w:rsid w:val="0098731D"/>
    <w:rsid w:val="009A201D"/>
    <w:rsid w:val="009A7BD2"/>
    <w:rsid w:val="009E2023"/>
    <w:rsid w:val="009E6516"/>
    <w:rsid w:val="00A136F6"/>
    <w:rsid w:val="00A364D4"/>
    <w:rsid w:val="00A379FD"/>
    <w:rsid w:val="00A37D55"/>
    <w:rsid w:val="00A45BAD"/>
    <w:rsid w:val="00A60E62"/>
    <w:rsid w:val="00A65693"/>
    <w:rsid w:val="00AD52E4"/>
    <w:rsid w:val="00AF6B16"/>
    <w:rsid w:val="00AF782E"/>
    <w:rsid w:val="00B00085"/>
    <w:rsid w:val="00B11228"/>
    <w:rsid w:val="00B235B3"/>
    <w:rsid w:val="00B37BF4"/>
    <w:rsid w:val="00B417C8"/>
    <w:rsid w:val="00B42877"/>
    <w:rsid w:val="00B60AF1"/>
    <w:rsid w:val="00B64F65"/>
    <w:rsid w:val="00B65A46"/>
    <w:rsid w:val="00B70457"/>
    <w:rsid w:val="00B757C8"/>
    <w:rsid w:val="00B93BAA"/>
    <w:rsid w:val="00B93DE3"/>
    <w:rsid w:val="00B9542B"/>
    <w:rsid w:val="00BA0C46"/>
    <w:rsid w:val="00BA4AC0"/>
    <w:rsid w:val="00BA5356"/>
    <w:rsid w:val="00BC53B8"/>
    <w:rsid w:val="00BC6D9E"/>
    <w:rsid w:val="00BF3A7B"/>
    <w:rsid w:val="00BF5BCE"/>
    <w:rsid w:val="00C0638D"/>
    <w:rsid w:val="00C064F7"/>
    <w:rsid w:val="00C31AA9"/>
    <w:rsid w:val="00C36C0F"/>
    <w:rsid w:val="00C414CB"/>
    <w:rsid w:val="00C56B32"/>
    <w:rsid w:val="00C5761B"/>
    <w:rsid w:val="00C607E8"/>
    <w:rsid w:val="00C67B00"/>
    <w:rsid w:val="00C9604E"/>
    <w:rsid w:val="00CB4737"/>
    <w:rsid w:val="00CC1F26"/>
    <w:rsid w:val="00CC7A69"/>
    <w:rsid w:val="00CD3455"/>
    <w:rsid w:val="00CF6D13"/>
    <w:rsid w:val="00D01876"/>
    <w:rsid w:val="00D01E72"/>
    <w:rsid w:val="00D02DEA"/>
    <w:rsid w:val="00D11307"/>
    <w:rsid w:val="00D37B70"/>
    <w:rsid w:val="00D62967"/>
    <w:rsid w:val="00D64265"/>
    <w:rsid w:val="00D72E72"/>
    <w:rsid w:val="00D86ACD"/>
    <w:rsid w:val="00D90ACD"/>
    <w:rsid w:val="00DA2DD7"/>
    <w:rsid w:val="00DA71DD"/>
    <w:rsid w:val="00DB4035"/>
    <w:rsid w:val="00DE2ACE"/>
    <w:rsid w:val="00DF0294"/>
    <w:rsid w:val="00DF4B7C"/>
    <w:rsid w:val="00DF5526"/>
    <w:rsid w:val="00DF5E1E"/>
    <w:rsid w:val="00E00386"/>
    <w:rsid w:val="00E27C32"/>
    <w:rsid w:val="00E33005"/>
    <w:rsid w:val="00E56D96"/>
    <w:rsid w:val="00E67DE8"/>
    <w:rsid w:val="00E76374"/>
    <w:rsid w:val="00E80107"/>
    <w:rsid w:val="00EA0B86"/>
    <w:rsid w:val="00EA285A"/>
    <w:rsid w:val="00EA7230"/>
    <w:rsid w:val="00EB069C"/>
    <w:rsid w:val="00EB17EA"/>
    <w:rsid w:val="00EC126C"/>
    <w:rsid w:val="00EF043B"/>
    <w:rsid w:val="00EF62A5"/>
    <w:rsid w:val="00F1015A"/>
    <w:rsid w:val="00F20B38"/>
    <w:rsid w:val="00F27721"/>
    <w:rsid w:val="00F427D1"/>
    <w:rsid w:val="00F519FD"/>
    <w:rsid w:val="00F65F87"/>
    <w:rsid w:val="00F7015E"/>
    <w:rsid w:val="00F7714B"/>
    <w:rsid w:val="00F77B36"/>
    <w:rsid w:val="00F808B2"/>
    <w:rsid w:val="00F82DD8"/>
    <w:rsid w:val="00F85023"/>
    <w:rsid w:val="00FA79BB"/>
    <w:rsid w:val="00FB0D04"/>
    <w:rsid w:val="00FE6984"/>
    <w:rsid w:val="00FF16E4"/>
    <w:rsid w:val="00FF18E7"/>
    <w:rsid w:val="00FF3832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7FFC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C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C1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1F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1F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1F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C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C1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1F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1F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1F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F Navedo</dc:creator>
  <cp:lastModifiedBy>Ao</cp:lastModifiedBy>
  <cp:revision>9</cp:revision>
  <dcterms:created xsi:type="dcterms:W3CDTF">2019-10-03T07:59:00Z</dcterms:created>
  <dcterms:modified xsi:type="dcterms:W3CDTF">2019-10-03T08:20:00Z</dcterms:modified>
</cp:coreProperties>
</file>